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BDDB6" w14:textId="77777777" w:rsidR="00667355" w:rsidRPr="00A11215" w:rsidRDefault="00667355" w:rsidP="00667355">
      <w:pPr>
        <w:pStyle w:val="NoSpacing"/>
        <w:rPr>
          <w:b/>
          <w:bCs/>
        </w:rPr>
      </w:pPr>
      <w:bookmarkStart w:id="0" w:name="_Toc175562064"/>
      <w:r>
        <w:rPr>
          <w:b/>
          <w:bCs/>
        </w:rPr>
        <w:t xml:space="preserve">S4 Table. </w:t>
      </w:r>
      <w:r w:rsidRPr="00A11215">
        <w:rPr>
          <w:b/>
          <w:bCs/>
        </w:rPr>
        <w:t>AUC ROC curve; sensitivity analysis residual PH according to ESC 2022 PH guidelines</w:t>
      </w:r>
      <w:bookmarkEnd w:id="0"/>
      <w:r>
        <w:rPr>
          <w:b/>
          <w:bCs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2410"/>
      </w:tblGrid>
      <w:tr w:rsidR="00667355" w:rsidRPr="00BC4BFE" w14:paraId="5F3C256A" w14:textId="77777777" w:rsidTr="00D5067F">
        <w:trPr>
          <w:tblHeader/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5913" w14:textId="77777777" w:rsidR="00667355" w:rsidRPr="00BC4BFE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EC18" w14:textId="77777777" w:rsidR="00667355" w:rsidRPr="00BC4BFE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sz w:val="20"/>
                <w:szCs w:val="20"/>
              </w:rPr>
              <w:t>AUC (95%CI</w:t>
            </w:r>
          </w:p>
        </w:tc>
      </w:tr>
      <w:tr w:rsidR="00667355" w:rsidRPr="00BC4BFE" w14:paraId="3838A3A8" w14:textId="77777777" w:rsidTr="00D5067F">
        <w:trPr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4567" w14:textId="77777777" w:rsidR="00667355" w:rsidRPr="00BC4BFE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ollow-up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>VG-RPVO</w:t>
            </w:r>
          </w:p>
        </w:tc>
        <w:tc>
          <w:tcPr>
            <w:tcW w:w="24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377F" w14:textId="77777777" w:rsidR="00667355" w:rsidRPr="00BC4BFE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61 (0.416-0.561)</w:t>
            </w:r>
          </w:p>
        </w:tc>
      </w:tr>
      <w:tr w:rsidR="00667355" w:rsidRPr="00BC4BFE" w14:paraId="5AEF315E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376D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ollow-up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 xml:space="preserve">VG-RVPO </w:t>
            </w: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≥-13 </w:t>
            </w:r>
            <w:proofErr w:type="spellStart"/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V·ms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30CF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90 (0.47-0.59)</w:t>
            </w:r>
          </w:p>
        </w:tc>
      </w:tr>
      <w:tr w:rsidR="00667355" w:rsidRPr="00BC4BFE" w14:paraId="15CB8681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B785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ollow-up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 xml:space="preserve">VG-RVPO </w:t>
            </w: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≥-14.7 </w:t>
            </w:r>
            <w:proofErr w:type="spellStart"/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V·ms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3105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93 (0.474-0.711)</w:t>
            </w:r>
          </w:p>
        </w:tc>
      </w:tr>
      <w:tr w:rsidR="00667355" w:rsidRPr="00BC4BFE" w14:paraId="2182A30F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B5BD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</w:t>
            </w:r>
            <w:r w:rsidRPr="007B2068" w:rsidDel="007B206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>VG-RVPO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FA51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774 (0.656-0.774)</w:t>
            </w:r>
          </w:p>
        </w:tc>
      </w:tr>
      <w:tr w:rsidR="00667355" w:rsidRPr="00BC4BFE" w14:paraId="1AD3904C" w14:textId="77777777" w:rsidTr="00D5067F">
        <w:trPr>
          <w:jc w:val="center"/>
        </w:trPr>
        <w:tc>
          <w:tcPr>
            <w:tcW w:w="34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41AE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Δ</w:t>
            </w:r>
            <w:r w:rsidRPr="007B2068" w:rsidDel="007B206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B2068">
              <w:rPr>
                <w:rFonts w:asciiTheme="minorHAnsi" w:hAnsiTheme="minorHAnsi" w:cstheme="minorHAnsi"/>
                <w:sz w:val="20"/>
                <w:szCs w:val="20"/>
              </w:rPr>
              <w:t xml:space="preserve">VG-RVPO </w:t>
            </w:r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≥-24.9 </w:t>
            </w:r>
            <w:proofErr w:type="spellStart"/>
            <w:r w:rsidRPr="007B206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V·ms</w:t>
            </w:r>
            <w:proofErr w:type="spellEnd"/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71C7" w14:textId="77777777" w:rsidR="00667355" w:rsidRPr="007B2068" w:rsidRDefault="00667355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B206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567 (0.486-0.711)</w:t>
            </w:r>
          </w:p>
        </w:tc>
      </w:tr>
    </w:tbl>
    <w:p w14:paraId="41538582" w14:textId="77777777" w:rsidR="00667355" w:rsidRPr="00BC4BFE" w:rsidRDefault="00667355" w:rsidP="00667355">
      <w:pPr>
        <w:pStyle w:val="NoSpacing"/>
        <w:spacing w:line="480" w:lineRule="auto"/>
        <w:contextualSpacing/>
        <w:jc w:val="both"/>
        <w:rPr>
          <w:rFonts w:asciiTheme="minorHAnsi" w:hAnsiTheme="minorHAnsi" w:cstheme="minorHAnsi"/>
          <w:sz w:val="18"/>
          <w:szCs w:val="18"/>
        </w:rPr>
      </w:pPr>
      <w:r w:rsidRPr="00BC4BFE">
        <w:rPr>
          <w:rFonts w:asciiTheme="minorHAnsi" w:hAnsiTheme="minorHAnsi" w:cstheme="minorHAnsi"/>
          <w:sz w:val="18"/>
          <w:szCs w:val="18"/>
        </w:rPr>
        <w:t>Abbreviations: AUC, area under the curve; VG-RVPO, ventricular gradient optimized for right ventricular pressure overload.</w:t>
      </w:r>
    </w:p>
    <w:p w14:paraId="213D5C60" w14:textId="77777777" w:rsidR="0088135E" w:rsidRDefault="0088135E"/>
    <w:sectPr w:rsidR="0088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55"/>
    <w:rsid w:val="004D0CC8"/>
    <w:rsid w:val="00667355"/>
    <w:rsid w:val="00871E61"/>
    <w:rsid w:val="0088135E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E2B33"/>
  <w15:chartTrackingRefBased/>
  <w15:docId w15:val="{D95C1077-A391-4E02-9E34-8F646420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355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1">
    <w:name w:val="other heading 1"/>
    <w:basedOn w:val="Normal"/>
    <w:link w:val="otherheading1Char"/>
    <w:autoRedefine/>
    <w:qFormat/>
    <w:rsid w:val="004D0CC8"/>
    <w:pPr>
      <w:spacing w:after="0" w:line="24" w:lineRule="atLeast"/>
      <w:jc w:val="both"/>
    </w:pPr>
    <w:rPr>
      <w:rFonts w:ascii="SourceSansPro-Regular" w:eastAsiaTheme="majorEastAsia" w:hAnsi="SourceSansPro-Regular" w:cs="Open Sans"/>
      <w:b/>
      <w:bCs/>
      <w:caps/>
      <w:kern w:val="2"/>
      <w:sz w:val="28"/>
      <w:szCs w:val="32"/>
      <w14:ligatures w14:val="standardContextual"/>
    </w:rPr>
  </w:style>
  <w:style w:type="character" w:customStyle="1" w:styleId="otherheading1Char">
    <w:name w:val="other heading 1 Char"/>
    <w:basedOn w:val="DefaultParagraphFont"/>
    <w:link w:val="otherheading1"/>
    <w:rsid w:val="004D0CC8"/>
    <w:rPr>
      <w:rFonts w:ascii="SourceSansPro-Regular" w:eastAsiaTheme="majorEastAsia" w:hAnsi="SourceSansPro-Regular" w:cs="Open Sans"/>
      <w:b/>
      <w:bCs/>
      <w:caps/>
      <w:sz w:val="28"/>
      <w:szCs w:val="32"/>
      <w:lang w:val="en-GB"/>
    </w:rPr>
  </w:style>
  <w:style w:type="paragraph" w:customStyle="1" w:styleId="MIANTEKST">
    <w:name w:val="MIAN TEKST"/>
    <w:basedOn w:val="Normal"/>
    <w:link w:val="MIANTEKSTChar"/>
    <w:autoRedefine/>
    <w:qFormat/>
    <w:rsid w:val="00F627A9"/>
    <w:pPr>
      <w:spacing w:after="0" w:line="288" w:lineRule="auto"/>
      <w:jc w:val="both"/>
    </w:pPr>
    <w:rPr>
      <w:rFonts w:ascii="Open Sans" w:eastAsiaTheme="minorHAnsi" w:hAnsi="Open Sans" w:cstheme="minorBidi"/>
      <w:kern w:val="2"/>
      <w:sz w:val="18"/>
      <w:szCs w:val="20"/>
      <w14:ligatures w14:val="standardContextual"/>
    </w:rPr>
  </w:style>
  <w:style w:type="character" w:customStyle="1" w:styleId="MIANTEKSTChar">
    <w:name w:val="MIAN TEKST Char"/>
    <w:basedOn w:val="DefaultParagraphFont"/>
    <w:link w:val="MIANTEKST"/>
    <w:rsid w:val="00F627A9"/>
    <w:rPr>
      <w:rFonts w:ascii="Open Sans" w:hAnsi="Open Sans"/>
      <w:sz w:val="18"/>
      <w:szCs w:val="20"/>
      <w:lang w:val="en-GB"/>
    </w:rPr>
  </w:style>
  <w:style w:type="paragraph" w:styleId="NoSpacing">
    <w:name w:val="No Spacing"/>
    <w:link w:val="NoSpacingChar"/>
    <w:uiPriority w:val="1"/>
    <w:qFormat/>
    <w:rsid w:val="00667355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7355"/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ke Luijten</dc:creator>
  <cp:keywords/>
  <dc:description/>
  <cp:lastModifiedBy>Dieuwke Luijten</cp:lastModifiedBy>
  <cp:revision>1</cp:revision>
  <dcterms:created xsi:type="dcterms:W3CDTF">2024-11-16T10:43:00Z</dcterms:created>
  <dcterms:modified xsi:type="dcterms:W3CDTF">2024-11-16T10:43:00Z</dcterms:modified>
</cp:coreProperties>
</file>